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4FACA" w14:textId="67CDDA7B" w:rsidR="00956E81" w:rsidRPr="00B056DC" w:rsidRDefault="0060339C" w:rsidP="00956E81">
      <w:pPr>
        <w:jc w:val="center"/>
        <w:rPr>
          <w:rFonts w:ascii="Myriad Pro" w:hAnsi="Myriad Pro"/>
          <w:color w:val="000000" w:themeColor="text1"/>
          <w:sz w:val="30"/>
          <w:szCs w:val="30"/>
        </w:rPr>
      </w:pPr>
      <w:r>
        <w:rPr>
          <w:rFonts w:ascii="Myriad Pro" w:hAnsi="Myriad Pro"/>
          <w:color w:val="000000" w:themeColor="text1"/>
          <w:sz w:val="30"/>
          <w:szCs w:val="30"/>
        </w:rPr>
        <w:t>Table</w:t>
      </w:r>
      <w:r w:rsidR="00EE2BBE">
        <w:rPr>
          <w:rFonts w:ascii="Myriad Pro" w:hAnsi="Myriad Pro"/>
          <w:color w:val="000000" w:themeColor="text1"/>
          <w:sz w:val="30"/>
          <w:szCs w:val="30"/>
        </w:rPr>
        <w:t xml:space="preserve"> EV1</w:t>
      </w:r>
    </w:p>
    <w:p w14:paraId="64C5DBCA" w14:textId="77777777" w:rsidR="00956E81" w:rsidRPr="00B056DC" w:rsidRDefault="00956E81" w:rsidP="00956E81">
      <w:pPr>
        <w:jc w:val="center"/>
        <w:rPr>
          <w:color w:val="000000" w:themeColor="text1"/>
          <w:sz w:val="30"/>
          <w:szCs w:val="30"/>
        </w:rPr>
      </w:pPr>
    </w:p>
    <w:p w14:paraId="158DCE5E" w14:textId="77777777" w:rsidR="00956E81" w:rsidRPr="00B056DC" w:rsidRDefault="00956E81" w:rsidP="00956E81">
      <w:pPr>
        <w:jc w:val="center"/>
        <w:rPr>
          <w:color w:val="000000" w:themeColor="text1"/>
          <w:sz w:val="30"/>
          <w:szCs w:val="30"/>
        </w:rPr>
      </w:pPr>
    </w:p>
    <w:p w14:paraId="7C32BAE5" w14:textId="77777777" w:rsidR="00956E81" w:rsidRPr="00B056DC" w:rsidRDefault="00956E81" w:rsidP="00956E81">
      <w:pPr>
        <w:jc w:val="center"/>
        <w:rPr>
          <w:color w:val="000000" w:themeColor="text1"/>
        </w:rPr>
      </w:pPr>
    </w:p>
    <w:tbl>
      <w:tblPr>
        <w:tblStyle w:val="Grilledutableau"/>
        <w:tblW w:w="0" w:type="auto"/>
        <w:tblInd w:w="3377" w:type="dxa"/>
        <w:tblLook w:val="04A0" w:firstRow="1" w:lastRow="0" w:firstColumn="1" w:lastColumn="0" w:noHBand="0" w:noVBand="1"/>
      </w:tblPr>
      <w:tblGrid>
        <w:gridCol w:w="1151"/>
        <w:gridCol w:w="1317"/>
      </w:tblGrid>
      <w:tr w:rsidR="00956E81" w:rsidRPr="00B056DC" w14:paraId="11472347" w14:textId="77777777" w:rsidTr="00F54178">
        <w:tc>
          <w:tcPr>
            <w:tcW w:w="1151" w:type="dxa"/>
          </w:tcPr>
          <w:p w14:paraId="4138DFB9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B056DC">
              <w:rPr>
                <w:rFonts w:ascii="Myriad Pro" w:hAnsi="Myriad Pro"/>
                <w:b/>
                <w:color w:val="000000" w:themeColor="text1"/>
                <w:sz w:val="20"/>
                <w:szCs w:val="20"/>
              </w:rPr>
              <w:t>cell</w:t>
            </w:r>
            <w:proofErr w:type="spellEnd"/>
            <w:proofErr w:type="gramEnd"/>
            <w:r w:rsidRPr="00B056DC">
              <w:rPr>
                <w:rFonts w:ascii="Myriad Pro" w:hAnsi="Myriad Pro"/>
                <w:b/>
                <w:color w:val="000000" w:themeColor="text1"/>
                <w:sz w:val="20"/>
                <w:szCs w:val="20"/>
              </w:rPr>
              <w:t xml:space="preserve"> line</w:t>
            </w:r>
          </w:p>
        </w:tc>
        <w:tc>
          <w:tcPr>
            <w:tcW w:w="1317" w:type="dxa"/>
          </w:tcPr>
          <w:p w14:paraId="3DEB91DA" w14:textId="77777777" w:rsidR="00956E81" w:rsidRPr="00B056DC" w:rsidRDefault="00956E81" w:rsidP="00F54178">
            <w:pPr>
              <w:jc w:val="center"/>
              <w:rPr>
                <w:rFonts w:ascii="Myriad Pro" w:hAnsi="Myriad Pro"/>
                <w:b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b/>
                <w:color w:val="000000" w:themeColor="text1"/>
                <w:sz w:val="20"/>
                <w:szCs w:val="20"/>
              </w:rPr>
              <w:t>IC</w:t>
            </w:r>
            <w:r w:rsidRPr="00FD71E6">
              <w:rPr>
                <w:rFonts w:ascii="Myriad Pro" w:hAnsi="Myriad Pro"/>
                <w:b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B056DC">
              <w:rPr>
                <w:rFonts w:ascii="Myriad Pro" w:hAnsi="Myriad Pro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56DC">
              <w:rPr>
                <w:rFonts w:ascii="Myriad Pro" w:hAnsi="Myriad Pro"/>
                <w:b/>
                <w:color w:val="000000" w:themeColor="text1"/>
                <w:sz w:val="20"/>
                <w:szCs w:val="20"/>
              </w:rPr>
              <w:t>Lur</w:t>
            </w:r>
            <w:proofErr w:type="spellEnd"/>
          </w:p>
        </w:tc>
      </w:tr>
      <w:tr w:rsidR="00956E81" w:rsidRPr="00B056DC" w14:paraId="6B5985D4" w14:textId="77777777" w:rsidTr="00F54178">
        <w:tc>
          <w:tcPr>
            <w:tcW w:w="1151" w:type="dxa"/>
          </w:tcPr>
          <w:p w14:paraId="71210E6A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A549</w:t>
            </w:r>
          </w:p>
        </w:tc>
        <w:tc>
          <w:tcPr>
            <w:tcW w:w="1317" w:type="dxa"/>
          </w:tcPr>
          <w:p w14:paraId="1C32FE7B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866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28291C71" w14:textId="77777777" w:rsidTr="00F54178">
        <w:tc>
          <w:tcPr>
            <w:tcW w:w="1151" w:type="dxa"/>
          </w:tcPr>
          <w:p w14:paraId="64700B5A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460</w:t>
            </w:r>
          </w:p>
        </w:tc>
        <w:tc>
          <w:tcPr>
            <w:tcW w:w="1317" w:type="dxa"/>
          </w:tcPr>
          <w:p w14:paraId="397066EB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864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06D77028" w14:textId="77777777" w:rsidTr="00F54178">
        <w:tc>
          <w:tcPr>
            <w:tcW w:w="1151" w:type="dxa"/>
          </w:tcPr>
          <w:p w14:paraId="4C34D113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69</w:t>
            </w:r>
          </w:p>
        </w:tc>
        <w:tc>
          <w:tcPr>
            <w:tcW w:w="1317" w:type="dxa"/>
          </w:tcPr>
          <w:p w14:paraId="21459E52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4,144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76412ECD" w14:textId="77777777" w:rsidTr="00F54178">
        <w:tc>
          <w:tcPr>
            <w:tcW w:w="1151" w:type="dxa"/>
          </w:tcPr>
          <w:p w14:paraId="11F66322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128</w:t>
            </w:r>
          </w:p>
        </w:tc>
        <w:tc>
          <w:tcPr>
            <w:tcW w:w="1317" w:type="dxa"/>
          </w:tcPr>
          <w:p w14:paraId="3445D676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316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4BCAF453" w14:textId="77777777" w:rsidTr="00F54178">
        <w:tc>
          <w:tcPr>
            <w:tcW w:w="1151" w:type="dxa"/>
          </w:tcPr>
          <w:p w14:paraId="3DAD68AE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146</w:t>
            </w:r>
          </w:p>
        </w:tc>
        <w:tc>
          <w:tcPr>
            <w:tcW w:w="1317" w:type="dxa"/>
          </w:tcPr>
          <w:p w14:paraId="4095BEF1" w14:textId="77777777" w:rsidR="00956E81" w:rsidRPr="00B056DC" w:rsidRDefault="00956E81" w:rsidP="00F54178">
            <w:pPr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1,24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61746604" w14:textId="77777777" w:rsidTr="00F54178">
        <w:tc>
          <w:tcPr>
            <w:tcW w:w="1151" w:type="dxa"/>
          </w:tcPr>
          <w:p w14:paraId="440BE6A6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187</w:t>
            </w:r>
          </w:p>
        </w:tc>
        <w:tc>
          <w:tcPr>
            <w:tcW w:w="1317" w:type="dxa"/>
          </w:tcPr>
          <w:p w14:paraId="179C479F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4,998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28AC3453" w14:textId="77777777" w:rsidTr="00F54178">
        <w:tc>
          <w:tcPr>
            <w:tcW w:w="1151" w:type="dxa"/>
          </w:tcPr>
          <w:p w14:paraId="497A9DB1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510A</w:t>
            </w:r>
          </w:p>
        </w:tc>
        <w:tc>
          <w:tcPr>
            <w:tcW w:w="1317" w:type="dxa"/>
          </w:tcPr>
          <w:p w14:paraId="00005AE8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103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7828B154" w14:textId="77777777" w:rsidTr="00F54178">
        <w:tc>
          <w:tcPr>
            <w:tcW w:w="1151" w:type="dxa"/>
          </w:tcPr>
          <w:p w14:paraId="716016EA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1105</w:t>
            </w:r>
          </w:p>
        </w:tc>
        <w:tc>
          <w:tcPr>
            <w:tcW w:w="1317" w:type="dxa"/>
          </w:tcPr>
          <w:p w14:paraId="0E5BF091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6,839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6501BE02" w14:textId="77777777" w:rsidTr="00F54178">
        <w:tc>
          <w:tcPr>
            <w:tcW w:w="1151" w:type="dxa"/>
          </w:tcPr>
          <w:p w14:paraId="4C27EEBB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1436</w:t>
            </w:r>
          </w:p>
        </w:tc>
        <w:tc>
          <w:tcPr>
            <w:tcW w:w="1317" w:type="dxa"/>
          </w:tcPr>
          <w:p w14:paraId="32FE68A8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068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488F0055" w14:textId="77777777" w:rsidTr="00F54178">
        <w:tc>
          <w:tcPr>
            <w:tcW w:w="1151" w:type="dxa"/>
          </w:tcPr>
          <w:p w14:paraId="0EE34FC9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DMS 153</w:t>
            </w:r>
          </w:p>
        </w:tc>
        <w:tc>
          <w:tcPr>
            <w:tcW w:w="1317" w:type="dxa"/>
          </w:tcPr>
          <w:p w14:paraId="41788B91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3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01B38946" w14:textId="77777777" w:rsidTr="00F54178">
        <w:tc>
          <w:tcPr>
            <w:tcW w:w="1151" w:type="dxa"/>
          </w:tcPr>
          <w:p w14:paraId="310CA1BC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SHP-77</w:t>
            </w:r>
          </w:p>
        </w:tc>
        <w:tc>
          <w:tcPr>
            <w:tcW w:w="1317" w:type="dxa"/>
          </w:tcPr>
          <w:p w14:paraId="4CA56F81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2,6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407B1F99" w14:textId="77777777" w:rsidTr="00F54178">
        <w:tc>
          <w:tcPr>
            <w:tcW w:w="1151" w:type="dxa"/>
          </w:tcPr>
          <w:p w14:paraId="5FA5FB00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82</w:t>
            </w:r>
          </w:p>
        </w:tc>
        <w:tc>
          <w:tcPr>
            <w:tcW w:w="1317" w:type="dxa"/>
          </w:tcPr>
          <w:p w14:paraId="7D9B0E28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64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05F4F0AD" w14:textId="77777777" w:rsidTr="00F54178">
        <w:tc>
          <w:tcPr>
            <w:tcW w:w="1151" w:type="dxa"/>
          </w:tcPr>
          <w:p w14:paraId="4E780F37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446</w:t>
            </w:r>
          </w:p>
        </w:tc>
        <w:tc>
          <w:tcPr>
            <w:tcW w:w="1317" w:type="dxa"/>
          </w:tcPr>
          <w:p w14:paraId="6EEC9AA0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221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33640EE5" w14:textId="77777777" w:rsidTr="00F54178">
        <w:tc>
          <w:tcPr>
            <w:tcW w:w="1151" w:type="dxa"/>
          </w:tcPr>
          <w:p w14:paraId="20C1DCC4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2171</w:t>
            </w:r>
          </w:p>
        </w:tc>
        <w:tc>
          <w:tcPr>
            <w:tcW w:w="1317" w:type="dxa"/>
          </w:tcPr>
          <w:p w14:paraId="483EFC5B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4,894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23802851" w14:textId="77777777" w:rsidTr="00F54178">
        <w:tc>
          <w:tcPr>
            <w:tcW w:w="1151" w:type="dxa"/>
          </w:tcPr>
          <w:p w14:paraId="209C26E2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DMS-53</w:t>
            </w:r>
          </w:p>
        </w:tc>
        <w:tc>
          <w:tcPr>
            <w:tcW w:w="1317" w:type="dxa"/>
          </w:tcPr>
          <w:p w14:paraId="218C6EB7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2,161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55CCD310" w14:textId="77777777" w:rsidTr="00F54178">
        <w:tc>
          <w:tcPr>
            <w:tcW w:w="1151" w:type="dxa"/>
          </w:tcPr>
          <w:p w14:paraId="069769FF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DMS-273</w:t>
            </w:r>
          </w:p>
        </w:tc>
        <w:tc>
          <w:tcPr>
            <w:tcW w:w="1317" w:type="dxa"/>
          </w:tcPr>
          <w:p w14:paraId="79CA0272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3,61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</w:tr>
      <w:tr w:rsidR="00956E81" w:rsidRPr="00B056DC" w14:paraId="12978CE8" w14:textId="77777777" w:rsidTr="00F54178">
        <w:tc>
          <w:tcPr>
            <w:tcW w:w="1151" w:type="dxa"/>
          </w:tcPr>
          <w:p w14:paraId="2DC9EC33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345</w:t>
            </w:r>
          </w:p>
        </w:tc>
        <w:tc>
          <w:tcPr>
            <w:tcW w:w="1317" w:type="dxa"/>
          </w:tcPr>
          <w:p w14:paraId="36771CC5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3,535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20BA78B0" w14:textId="77777777" w:rsidTr="00F54178">
        <w:tc>
          <w:tcPr>
            <w:tcW w:w="1151" w:type="dxa"/>
          </w:tcPr>
          <w:p w14:paraId="5B0563DE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841</w:t>
            </w:r>
          </w:p>
        </w:tc>
        <w:tc>
          <w:tcPr>
            <w:tcW w:w="1317" w:type="dxa"/>
          </w:tcPr>
          <w:p w14:paraId="78D50F57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8,614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088B287F" w14:textId="77777777" w:rsidTr="00F54178">
        <w:tc>
          <w:tcPr>
            <w:tcW w:w="1151" w:type="dxa"/>
          </w:tcPr>
          <w:p w14:paraId="2CB4C9FC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DM S114</w:t>
            </w:r>
          </w:p>
        </w:tc>
        <w:tc>
          <w:tcPr>
            <w:tcW w:w="1317" w:type="dxa"/>
          </w:tcPr>
          <w:p w14:paraId="2EB59E6B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436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956E81" w:rsidRPr="00B056DC" w14:paraId="3D871FF7" w14:textId="77777777" w:rsidTr="00F54178">
        <w:tc>
          <w:tcPr>
            <w:tcW w:w="1151" w:type="dxa"/>
          </w:tcPr>
          <w:p w14:paraId="5D9D3766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209</w:t>
            </w:r>
          </w:p>
        </w:tc>
        <w:tc>
          <w:tcPr>
            <w:tcW w:w="1317" w:type="dxa"/>
          </w:tcPr>
          <w:p w14:paraId="736324C9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044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1AC11363" w14:textId="77777777" w:rsidTr="00F54178">
        <w:tc>
          <w:tcPr>
            <w:tcW w:w="1151" w:type="dxa"/>
          </w:tcPr>
          <w:p w14:paraId="03E224C5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211</w:t>
            </w:r>
          </w:p>
        </w:tc>
        <w:tc>
          <w:tcPr>
            <w:tcW w:w="1317" w:type="dxa"/>
          </w:tcPr>
          <w:p w14:paraId="15A94B79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3,738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1139F702" w14:textId="77777777" w:rsidTr="00F54178">
        <w:tc>
          <w:tcPr>
            <w:tcW w:w="1151" w:type="dxa"/>
          </w:tcPr>
          <w:p w14:paraId="7C1179CE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378</w:t>
            </w:r>
          </w:p>
        </w:tc>
        <w:tc>
          <w:tcPr>
            <w:tcW w:w="1317" w:type="dxa"/>
          </w:tcPr>
          <w:p w14:paraId="457AC08F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2,966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</w:tr>
      <w:tr w:rsidR="00956E81" w:rsidRPr="00B056DC" w14:paraId="031D0534" w14:textId="77777777" w:rsidTr="00F54178">
        <w:tc>
          <w:tcPr>
            <w:tcW w:w="1151" w:type="dxa"/>
          </w:tcPr>
          <w:p w14:paraId="77C5BF05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526</w:t>
            </w:r>
          </w:p>
        </w:tc>
        <w:tc>
          <w:tcPr>
            <w:tcW w:w="1317" w:type="dxa"/>
          </w:tcPr>
          <w:p w14:paraId="783E24F7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2,249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442E9976" w14:textId="77777777" w:rsidTr="00F54178">
        <w:tc>
          <w:tcPr>
            <w:tcW w:w="1151" w:type="dxa"/>
          </w:tcPr>
          <w:p w14:paraId="0B5D5DE8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NCI-H1048</w:t>
            </w:r>
          </w:p>
        </w:tc>
        <w:tc>
          <w:tcPr>
            <w:tcW w:w="1317" w:type="dxa"/>
          </w:tcPr>
          <w:p w14:paraId="17E841BC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54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  <w:tr w:rsidR="00956E81" w:rsidRPr="00B056DC" w14:paraId="484C2C67" w14:textId="77777777" w:rsidTr="00F54178">
        <w:tc>
          <w:tcPr>
            <w:tcW w:w="1151" w:type="dxa"/>
          </w:tcPr>
          <w:p w14:paraId="4AC21C18" w14:textId="77777777" w:rsidR="00956E81" w:rsidRPr="00B056DC" w:rsidRDefault="00956E81" w:rsidP="00F54178">
            <w:pPr>
              <w:ind w:right="-116"/>
              <w:jc w:val="center"/>
              <w:rPr>
                <w:rFonts w:ascii="Myriad Pro" w:hAnsi="Myriad Pro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DMS-79</w:t>
            </w:r>
          </w:p>
        </w:tc>
        <w:tc>
          <w:tcPr>
            <w:tcW w:w="1317" w:type="dxa"/>
          </w:tcPr>
          <w:p w14:paraId="13BCAD2C" w14:textId="77777777" w:rsidR="00956E81" w:rsidRPr="00B056DC" w:rsidRDefault="00956E81" w:rsidP="00F54178">
            <w:pPr>
              <w:jc w:val="center"/>
              <w:rPr>
                <w:rFonts w:ascii="Myriad Pro" w:hAnsi="Myriad Pro" w:cs="Arial"/>
                <w:color w:val="000000" w:themeColor="text1"/>
                <w:sz w:val="20"/>
                <w:szCs w:val="20"/>
              </w:rPr>
            </w:pPr>
            <w:r w:rsidRPr="00B056DC">
              <w:rPr>
                <w:rFonts w:ascii="Myriad Pro" w:hAnsi="Myriad Pro" w:cs="Arial"/>
                <w:color w:val="000000" w:themeColor="text1"/>
                <w:sz w:val="20"/>
                <w:szCs w:val="20"/>
              </w:rPr>
              <w:t>1,21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</w:rPr>
              <w:t>.10</w:t>
            </w:r>
            <w:r w:rsidRPr="00B056DC">
              <w:rPr>
                <w:rFonts w:ascii="Myriad Pro" w:hAnsi="Myriad Pro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</w:tbl>
    <w:p w14:paraId="2D5046D5" w14:textId="77777777" w:rsidR="00956E81" w:rsidRPr="00B056DC" w:rsidRDefault="00956E81" w:rsidP="00956E81">
      <w:pPr>
        <w:jc w:val="center"/>
        <w:rPr>
          <w:color w:val="000000" w:themeColor="text1"/>
          <w:sz w:val="20"/>
          <w:szCs w:val="20"/>
        </w:rPr>
      </w:pPr>
    </w:p>
    <w:p w14:paraId="7BBA23EE" w14:textId="77777777" w:rsidR="00956E81" w:rsidRDefault="00956E81" w:rsidP="00956E81">
      <w:pPr>
        <w:jc w:val="center"/>
        <w:rPr>
          <w:color w:val="000000" w:themeColor="text1"/>
          <w:sz w:val="20"/>
          <w:szCs w:val="20"/>
        </w:rPr>
      </w:pPr>
    </w:p>
    <w:p w14:paraId="1E1D11EC" w14:textId="6708F3F1" w:rsidR="003B2732" w:rsidRPr="003B2732" w:rsidRDefault="003B2732" w:rsidP="003B2732">
      <w:pPr>
        <w:ind w:firstLine="426"/>
        <w:jc w:val="both"/>
        <w:rPr>
          <w:rFonts w:ascii="Palatino" w:hAnsi="Palatino"/>
          <w:color w:val="000000" w:themeColor="text1"/>
          <w:lang w:val="en-GB"/>
        </w:rPr>
      </w:pPr>
      <w:r w:rsidRPr="000D2EC7">
        <w:rPr>
          <w:rFonts w:ascii="Palatino" w:hAnsi="Palatino"/>
          <w:b/>
          <w:bCs/>
          <w:color w:val="000000" w:themeColor="text1"/>
          <w:lang w:val="en-GB"/>
        </w:rPr>
        <w:t xml:space="preserve">Table </w:t>
      </w:r>
      <w:r>
        <w:rPr>
          <w:rFonts w:ascii="Palatino" w:hAnsi="Palatino"/>
          <w:b/>
          <w:bCs/>
          <w:color w:val="000000" w:themeColor="text1"/>
          <w:lang w:val="en-GB"/>
        </w:rPr>
        <w:t>EV</w:t>
      </w:r>
      <w:r w:rsidRPr="000D2EC7">
        <w:rPr>
          <w:rFonts w:ascii="Palatino" w:hAnsi="Palatino"/>
          <w:b/>
          <w:bCs/>
          <w:color w:val="000000" w:themeColor="text1"/>
          <w:lang w:val="en-GB"/>
        </w:rPr>
        <w:t>1</w:t>
      </w:r>
      <w:r>
        <w:rPr>
          <w:rFonts w:ascii="Palatino" w:hAnsi="Palatino"/>
          <w:b/>
          <w:bCs/>
          <w:color w:val="000000" w:themeColor="text1"/>
          <w:lang w:val="en-GB"/>
        </w:rPr>
        <w:t>:</w:t>
      </w:r>
      <w:r w:rsidRPr="000D2EC7">
        <w:rPr>
          <w:rFonts w:ascii="Palatino" w:hAnsi="Palatino"/>
          <w:b/>
          <w:bCs/>
          <w:color w:val="000000" w:themeColor="text1"/>
          <w:lang w:val="en-GB"/>
        </w:rPr>
        <w:t xml:space="preserve"> </w:t>
      </w:r>
      <w:r w:rsidRPr="003B2732">
        <w:rPr>
          <w:rFonts w:ascii="Palatino" w:hAnsi="Palatino"/>
          <w:color w:val="000000" w:themeColor="text1"/>
          <w:lang w:val="en-GB"/>
        </w:rPr>
        <w:t>IC</w:t>
      </w:r>
      <w:r w:rsidRPr="003B2732">
        <w:rPr>
          <w:rFonts w:ascii="Palatino" w:hAnsi="Palatino"/>
          <w:color w:val="000000" w:themeColor="text1"/>
          <w:sz w:val="36"/>
          <w:szCs w:val="36"/>
          <w:vertAlign w:val="subscript"/>
          <w:lang w:val="en-GB"/>
        </w:rPr>
        <w:t>50</w:t>
      </w:r>
      <w:r w:rsidRPr="003B2732">
        <w:rPr>
          <w:rFonts w:ascii="Palatino" w:hAnsi="Palatino"/>
          <w:color w:val="000000" w:themeColor="text1"/>
          <w:lang w:val="en-GB"/>
        </w:rPr>
        <w:t xml:space="preserve"> values for SCLC and NSCLC cell lines treated with </w:t>
      </w:r>
      <w:proofErr w:type="spellStart"/>
      <w:r w:rsidRPr="003B2732">
        <w:rPr>
          <w:rFonts w:ascii="Palatino" w:hAnsi="Palatino" w:cstheme="minorHAnsi"/>
          <w:bCs/>
          <w:iCs/>
          <w:color w:val="000000" w:themeColor="text1"/>
          <w:lang w:val="en-US"/>
        </w:rPr>
        <w:t>lurbinectedin</w:t>
      </w:r>
      <w:proofErr w:type="spellEnd"/>
      <w:r w:rsidRPr="003B2732">
        <w:rPr>
          <w:rFonts w:ascii="Palatino" w:hAnsi="Palatino" w:cstheme="minorHAnsi"/>
          <w:bCs/>
          <w:iCs/>
          <w:color w:val="000000" w:themeColor="text1"/>
          <w:lang w:val="en-US"/>
        </w:rPr>
        <w:t>.</w:t>
      </w:r>
    </w:p>
    <w:p w14:paraId="2F015766" w14:textId="355DF8F4" w:rsidR="00956E81" w:rsidRPr="00B056DC" w:rsidRDefault="00956E81" w:rsidP="00956E81">
      <w:pPr>
        <w:rPr>
          <w:color w:val="000000" w:themeColor="text1"/>
          <w:sz w:val="20"/>
          <w:szCs w:val="20"/>
        </w:rPr>
      </w:pPr>
      <w:bookmarkStart w:id="0" w:name="_GoBack"/>
      <w:bookmarkEnd w:id="0"/>
    </w:p>
    <w:sectPr w:rsidR="00956E81" w:rsidRPr="00B056DC" w:rsidSect="004966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81"/>
    <w:rsid w:val="000007A0"/>
    <w:rsid w:val="00004DE7"/>
    <w:rsid w:val="00007021"/>
    <w:rsid w:val="00012C2D"/>
    <w:rsid w:val="00013DB9"/>
    <w:rsid w:val="000168C8"/>
    <w:rsid w:val="0001690A"/>
    <w:rsid w:val="00016DBE"/>
    <w:rsid w:val="0002112A"/>
    <w:rsid w:val="00021DB3"/>
    <w:rsid w:val="000326C4"/>
    <w:rsid w:val="00034059"/>
    <w:rsid w:val="000352FC"/>
    <w:rsid w:val="00035380"/>
    <w:rsid w:val="000433D6"/>
    <w:rsid w:val="00045278"/>
    <w:rsid w:val="0005161A"/>
    <w:rsid w:val="00052B14"/>
    <w:rsid w:val="0005367B"/>
    <w:rsid w:val="00053EEA"/>
    <w:rsid w:val="00060341"/>
    <w:rsid w:val="00074569"/>
    <w:rsid w:val="00075E72"/>
    <w:rsid w:val="000823AB"/>
    <w:rsid w:val="00082996"/>
    <w:rsid w:val="0008515B"/>
    <w:rsid w:val="00086D10"/>
    <w:rsid w:val="000874A7"/>
    <w:rsid w:val="00087D4B"/>
    <w:rsid w:val="000907DF"/>
    <w:rsid w:val="000909BD"/>
    <w:rsid w:val="000916BF"/>
    <w:rsid w:val="0009208B"/>
    <w:rsid w:val="00092B40"/>
    <w:rsid w:val="0009425F"/>
    <w:rsid w:val="000A1D88"/>
    <w:rsid w:val="000A1EBD"/>
    <w:rsid w:val="000A5889"/>
    <w:rsid w:val="000A7046"/>
    <w:rsid w:val="000B0EEC"/>
    <w:rsid w:val="000B25CB"/>
    <w:rsid w:val="000B626F"/>
    <w:rsid w:val="000C0CB5"/>
    <w:rsid w:val="000D14F8"/>
    <w:rsid w:val="000D2236"/>
    <w:rsid w:val="000D2647"/>
    <w:rsid w:val="000D2BC1"/>
    <w:rsid w:val="000D76F1"/>
    <w:rsid w:val="000E3D9C"/>
    <w:rsid w:val="000E4983"/>
    <w:rsid w:val="000E66A7"/>
    <w:rsid w:val="000E66F8"/>
    <w:rsid w:val="000F0136"/>
    <w:rsid w:val="000F19A1"/>
    <w:rsid w:val="000F2053"/>
    <w:rsid w:val="000F2574"/>
    <w:rsid w:val="000F3775"/>
    <w:rsid w:val="000F42E8"/>
    <w:rsid w:val="000F4888"/>
    <w:rsid w:val="000F6021"/>
    <w:rsid w:val="000F76A0"/>
    <w:rsid w:val="00101717"/>
    <w:rsid w:val="00104074"/>
    <w:rsid w:val="00112756"/>
    <w:rsid w:val="00113747"/>
    <w:rsid w:val="00115037"/>
    <w:rsid w:val="00120674"/>
    <w:rsid w:val="001208FC"/>
    <w:rsid w:val="00120F4D"/>
    <w:rsid w:val="00122AC0"/>
    <w:rsid w:val="00122B03"/>
    <w:rsid w:val="00126D1E"/>
    <w:rsid w:val="001340F4"/>
    <w:rsid w:val="0014107A"/>
    <w:rsid w:val="00141117"/>
    <w:rsid w:val="00143A77"/>
    <w:rsid w:val="00144980"/>
    <w:rsid w:val="00146F68"/>
    <w:rsid w:val="001562D2"/>
    <w:rsid w:val="0015652D"/>
    <w:rsid w:val="00163F2E"/>
    <w:rsid w:val="00164E2D"/>
    <w:rsid w:val="0018469D"/>
    <w:rsid w:val="00184BD1"/>
    <w:rsid w:val="00186936"/>
    <w:rsid w:val="001903D7"/>
    <w:rsid w:val="001919C3"/>
    <w:rsid w:val="00196B31"/>
    <w:rsid w:val="001A0AAE"/>
    <w:rsid w:val="001A23CA"/>
    <w:rsid w:val="001A6E99"/>
    <w:rsid w:val="001A70CF"/>
    <w:rsid w:val="001B3590"/>
    <w:rsid w:val="001B4AF5"/>
    <w:rsid w:val="001B532F"/>
    <w:rsid w:val="001C5017"/>
    <w:rsid w:val="001D3706"/>
    <w:rsid w:val="001D3D09"/>
    <w:rsid w:val="001D71AE"/>
    <w:rsid w:val="001D7333"/>
    <w:rsid w:val="001E2176"/>
    <w:rsid w:val="001E32AF"/>
    <w:rsid w:val="001E3B74"/>
    <w:rsid w:val="001E42B2"/>
    <w:rsid w:val="001E4517"/>
    <w:rsid w:val="001E73EB"/>
    <w:rsid w:val="001F01C1"/>
    <w:rsid w:val="001F790D"/>
    <w:rsid w:val="002143FB"/>
    <w:rsid w:val="00222A5E"/>
    <w:rsid w:val="00224F91"/>
    <w:rsid w:val="00225D18"/>
    <w:rsid w:val="002260AF"/>
    <w:rsid w:val="00227F89"/>
    <w:rsid w:val="0023364E"/>
    <w:rsid w:val="00241730"/>
    <w:rsid w:val="002422A9"/>
    <w:rsid w:val="00250C0A"/>
    <w:rsid w:val="0025134E"/>
    <w:rsid w:val="00252209"/>
    <w:rsid w:val="00254D9C"/>
    <w:rsid w:val="002612C7"/>
    <w:rsid w:val="00265D5C"/>
    <w:rsid w:val="00271B59"/>
    <w:rsid w:val="0027388C"/>
    <w:rsid w:val="00280BF9"/>
    <w:rsid w:val="002835B6"/>
    <w:rsid w:val="002849A7"/>
    <w:rsid w:val="00291038"/>
    <w:rsid w:val="00293525"/>
    <w:rsid w:val="00295113"/>
    <w:rsid w:val="00296014"/>
    <w:rsid w:val="002972E2"/>
    <w:rsid w:val="002B061C"/>
    <w:rsid w:val="002B5C28"/>
    <w:rsid w:val="002C359B"/>
    <w:rsid w:val="002C4F29"/>
    <w:rsid w:val="002C7F58"/>
    <w:rsid w:val="002D04E7"/>
    <w:rsid w:val="002D090E"/>
    <w:rsid w:val="002D1EB3"/>
    <w:rsid w:val="002D207A"/>
    <w:rsid w:val="002D2F90"/>
    <w:rsid w:val="002D38C2"/>
    <w:rsid w:val="002D47CA"/>
    <w:rsid w:val="002D6AFC"/>
    <w:rsid w:val="002D791E"/>
    <w:rsid w:val="002E010D"/>
    <w:rsid w:val="002E3A9C"/>
    <w:rsid w:val="002E415D"/>
    <w:rsid w:val="002E5728"/>
    <w:rsid w:val="002E6C4D"/>
    <w:rsid w:val="002F2410"/>
    <w:rsid w:val="002F364F"/>
    <w:rsid w:val="002F4B44"/>
    <w:rsid w:val="00301674"/>
    <w:rsid w:val="003033CE"/>
    <w:rsid w:val="0030619F"/>
    <w:rsid w:val="003165D7"/>
    <w:rsid w:val="00322FEB"/>
    <w:rsid w:val="00323203"/>
    <w:rsid w:val="00324879"/>
    <w:rsid w:val="00330E5F"/>
    <w:rsid w:val="00332F1B"/>
    <w:rsid w:val="00336320"/>
    <w:rsid w:val="00341ED8"/>
    <w:rsid w:val="003421D8"/>
    <w:rsid w:val="00343195"/>
    <w:rsid w:val="003433A3"/>
    <w:rsid w:val="00343E0A"/>
    <w:rsid w:val="00346CF5"/>
    <w:rsid w:val="003478DF"/>
    <w:rsid w:val="00350F4B"/>
    <w:rsid w:val="00351AAA"/>
    <w:rsid w:val="00353562"/>
    <w:rsid w:val="0035514A"/>
    <w:rsid w:val="00355CDA"/>
    <w:rsid w:val="003562F3"/>
    <w:rsid w:val="0036021B"/>
    <w:rsid w:val="00365CC5"/>
    <w:rsid w:val="00366341"/>
    <w:rsid w:val="003663C0"/>
    <w:rsid w:val="00370D55"/>
    <w:rsid w:val="00371B73"/>
    <w:rsid w:val="003732EB"/>
    <w:rsid w:val="0037415C"/>
    <w:rsid w:val="00376C1A"/>
    <w:rsid w:val="00384A1C"/>
    <w:rsid w:val="00387502"/>
    <w:rsid w:val="003919CD"/>
    <w:rsid w:val="0039278B"/>
    <w:rsid w:val="003959EC"/>
    <w:rsid w:val="00396D60"/>
    <w:rsid w:val="003A1504"/>
    <w:rsid w:val="003B183F"/>
    <w:rsid w:val="003B2732"/>
    <w:rsid w:val="003B4C06"/>
    <w:rsid w:val="003C18A9"/>
    <w:rsid w:val="003C21FC"/>
    <w:rsid w:val="003C4F42"/>
    <w:rsid w:val="003D041A"/>
    <w:rsid w:val="003D0901"/>
    <w:rsid w:val="003D1027"/>
    <w:rsid w:val="003D5784"/>
    <w:rsid w:val="003D7BAC"/>
    <w:rsid w:val="003E1C30"/>
    <w:rsid w:val="003E2075"/>
    <w:rsid w:val="003E4675"/>
    <w:rsid w:val="003E5272"/>
    <w:rsid w:val="003F6BFD"/>
    <w:rsid w:val="00402F73"/>
    <w:rsid w:val="004035CE"/>
    <w:rsid w:val="0040441D"/>
    <w:rsid w:val="00411590"/>
    <w:rsid w:val="00416366"/>
    <w:rsid w:val="004200AA"/>
    <w:rsid w:val="004204C8"/>
    <w:rsid w:val="00427DB8"/>
    <w:rsid w:val="004328DF"/>
    <w:rsid w:val="00440F50"/>
    <w:rsid w:val="00441190"/>
    <w:rsid w:val="004458D7"/>
    <w:rsid w:val="00445ED6"/>
    <w:rsid w:val="0044676D"/>
    <w:rsid w:val="00447BF9"/>
    <w:rsid w:val="004723D2"/>
    <w:rsid w:val="00472863"/>
    <w:rsid w:val="00475075"/>
    <w:rsid w:val="00475749"/>
    <w:rsid w:val="004845F3"/>
    <w:rsid w:val="00484C73"/>
    <w:rsid w:val="00486619"/>
    <w:rsid w:val="004867C9"/>
    <w:rsid w:val="00490BE7"/>
    <w:rsid w:val="004954FD"/>
    <w:rsid w:val="00495F77"/>
    <w:rsid w:val="00496621"/>
    <w:rsid w:val="004A0980"/>
    <w:rsid w:val="004A3A34"/>
    <w:rsid w:val="004A3AC6"/>
    <w:rsid w:val="004A5093"/>
    <w:rsid w:val="004B0964"/>
    <w:rsid w:val="004B1EFB"/>
    <w:rsid w:val="004B2CE2"/>
    <w:rsid w:val="004B54DA"/>
    <w:rsid w:val="004B7D88"/>
    <w:rsid w:val="004C00C7"/>
    <w:rsid w:val="004C1278"/>
    <w:rsid w:val="004C184E"/>
    <w:rsid w:val="004C3C16"/>
    <w:rsid w:val="004C3D9A"/>
    <w:rsid w:val="004C4F28"/>
    <w:rsid w:val="004C4FCE"/>
    <w:rsid w:val="004C7313"/>
    <w:rsid w:val="004C7B4C"/>
    <w:rsid w:val="004D59BE"/>
    <w:rsid w:val="004E035E"/>
    <w:rsid w:val="004E6E35"/>
    <w:rsid w:val="004E7E9B"/>
    <w:rsid w:val="004F0CAE"/>
    <w:rsid w:val="004F0CB0"/>
    <w:rsid w:val="004F3447"/>
    <w:rsid w:val="004F35D9"/>
    <w:rsid w:val="004F3F84"/>
    <w:rsid w:val="004F4388"/>
    <w:rsid w:val="00503593"/>
    <w:rsid w:val="00507C71"/>
    <w:rsid w:val="00511795"/>
    <w:rsid w:val="005144C4"/>
    <w:rsid w:val="005160BA"/>
    <w:rsid w:val="00525689"/>
    <w:rsid w:val="00530FDC"/>
    <w:rsid w:val="00533967"/>
    <w:rsid w:val="00535637"/>
    <w:rsid w:val="005359FE"/>
    <w:rsid w:val="00535A78"/>
    <w:rsid w:val="00535C5C"/>
    <w:rsid w:val="005364F1"/>
    <w:rsid w:val="0054003F"/>
    <w:rsid w:val="00542B76"/>
    <w:rsid w:val="00545FD8"/>
    <w:rsid w:val="0055272C"/>
    <w:rsid w:val="0055402E"/>
    <w:rsid w:val="0055730B"/>
    <w:rsid w:val="00557C3C"/>
    <w:rsid w:val="00561316"/>
    <w:rsid w:val="00561596"/>
    <w:rsid w:val="005626B7"/>
    <w:rsid w:val="00563257"/>
    <w:rsid w:val="00566CC2"/>
    <w:rsid w:val="005750BC"/>
    <w:rsid w:val="00577F25"/>
    <w:rsid w:val="005801DB"/>
    <w:rsid w:val="00580B42"/>
    <w:rsid w:val="00580D4C"/>
    <w:rsid w:val="00581D1B"/>
    <w:rsid w:val="00584040"/>
    <w:rsid w:val="00586627"/>
    <w:rsid w:val="00593BAC"/>
    <w:rsid w:val="00596C25"/>
    <w:rsid w:val="005A0B49"/>
    <w:rsid w:val="005A2B2A"/>
    <w:rsid w:val="005A3988"/>
    <w:rsid w:val="005A531D"/>
    <w:rsid w:val="005A6896"/>
    <w:rsid w:val="005B125F"/>
    <w:rsid w:val="005B286C"/>
    <w:rsid w:val="005B4D2B"/>
    <w:rsid w:val="005B52B8"/>
    <w:rsid w:val="005B6EAD"/>
    <w:rsid w:val="005B73DF"/>
    <w:rsid w:val="005C4487"/>
    <w:rsid w:val="005C4692"/>
    <w:rsid w:val="005D09EC"/>
    <w:rsid w:val="005E1B53"/>
    <w:rsid w:val="005E2E61"/>
    <w:rsid w:val="005F224E"/>
    <w:rsid w:val="005F6EE0"/>
    <w:rsid w:val="00600F79"/>
    <w:rsid w:val="006027FE"/>
    <w:rsid w:val="0060339C"/>
    <w:rsid w:val="006042DB"/>
    <w:rsid w:val="00610335"/>
    <w:rsid w:val="00620CAC"/>
    <w:rsid w:val="0062127E"/>
    <w:rsid w:val="006246F4"/>
    <w:rsid w:val="0062531B"/>
    <w:rsid w:val="00627239"/>
    <w:rsid w:val="00630719"/>
    <w:rsid w:val="00632BBF"/>
    <w:rsid w:val="0063520D"/>
    <w:rsid w:val="006413DE"/>
    <w:rsid w:val="00642582"/>
    <w:rsid w:val="00645444"/>
    <w:rsid w:val="00646D8C"/>
    <w:rsid w:val="00647729"/>
    <w:rsid w:val="006502A1"/>
    <w:rsid w:val="00652854"/>
    <w:rsid w:val="00657FBB"/>
    <w:rsid w:val="00663B54"/>
    <w:rsid w:val="006647A6"/>
    <w:rsid w:val="00670D41"/>
    <w:rsid w:val="00675491"/>
    <w:rsid w:val="00676A2B"/>
    <w:rsid w:val="00682DF3"/>
    <w:rsid w:val="0068422D"/>
    <w:rsid w:val="006969E7"/>
    <w:rsid w:val="00697C28"/>
    <w:rsid w:val="006A1C67"/>
    <w:rsid w:val="006A3C71"/>
    <w:rsid w:val="006B096C"/>
    <w:rsid w:val="006B1124"/>
    <w:rsid w:val="006B3A86"/>
    <w:rsid w:val="006B4586"/>
    <w:rsid w:val="006B4E5D"/>
    <w:rsid w:val="006B60EE"/>
    <w:rsid w:val="006C0BF3"/>
    <w:rsid w:val="006C0DB4"/>
    <w:rsid w:val="006C22F8"/>
    <w:rsid w:val="006C284A"/>
    <w:rsid w:val="006C3787"/>
    <w:rsid w:val="006C4132"/>
    <w:rsid w:val="006C7DE7"/>
    <w:rsid w:val="006D0FE7"/>
    <w:rsid w:val="006D2705"/>
    <w:rsid w:val="006D2D25"/>
    <w:rsid w:val="006D3813"/>
    <w:rsid w:val="006D64DE"/>
    <w:rsid w:val="006D69D2"/>
    <w:rsid w:val="006E125A"/>
    <w:rsid w:val="006E14B7"/>
    <w:rsid w:val="006E2E50"/>
    <w:rsid w:val="006E367F"/>
    <w:rsid w:val="006E40C0"/>
    <w:rsid w:val="006E583D"/>
    <w:rsid w:val="006E5885"/>
    <w:rsid w:val="006F0512"/>
    <w:rsid w:val="006F386D"/>
    <w:rsid w:val="00702406"/>
    <w:rsid w:val="00703D67"/>
    <w:rsid w:val="0070479C"/>
    <w:rsid w:val="00704817"/>
    <w:rsid w:val="00713109"/>
    <w:rsid w:val="00714CC6"/>
    <w:rsid w:val="00714FC0"/>
    <w:rsid w:val="00715AAB"/>
    <w:rsid w:val="00715FD6"/>
    <w:rsid w:val="00720A11"/>
    <w:rsid w:val="00721AB3"/>
    <w:rsid w:val="00721C97"/>
    <w:rsid w:val="00723038"/>
    <w:rsid w:val="007242A9"/>
    <w:rsid w:val="00724F54"/>
    <w:rsid w:val="007250C9"/>
    <w:rsid w:val="0073064F"/>
    <w:rsid w:val="00734D3D"/>
    <w:rsid w:val="0073530E"/>
    <w:rsid w:val="007354DF"/>
    <w:rsid w:val="00735953"/>
    <w:rsid w:val="00735AF7"/>
    <w:rsid w:val="0073731C"/>
    <w:rsid w:val="00746A3F"/>
    <w:rsid w:val="00747DF4"/>
    <w:rsid w:val="0075554D"/>
    <w:rsid w:val="00763430"/>
    <w:rsid w:val="007735AA"/>
    <w:rsid w:val="007738F4"/>
    <w:rsid w:val="00773B32"/>
    <w:rsid w:val="00775D82"/>
    <w:rsid w:val="00777B0E"/>
    <w:rsid w:val="0078052B"/>
    <w:rsid w:val="0078176B"/>
    <w:rsid w:val="0079195B"/>
    <w:rsid w:val="00797015"/>
    <w:rsid w:val="00797190"/>
    <w:rsid w:val="007A0A84"/>
    <w:rsid w:val="007A5D26"/>
    <w:rsid w:val="007A615D"/>
    <w:rsid w:val="007A7739"/>
    <w:rsid w:val="007B30EE"/>
    <w:rsid w:val="007B37FB"/>
    <w:rsid w:val="007B3A7B"/>
    <w:rsid w:val="007B45C6"/>
    <w:rsid w:val="007C5E10"/>
    <w:rsid w:val="007C7EBE"/>
    <w:rsid w:val="007D0E59"/>
    <w:rsid w:val="007D1315"/>
    <w:rsid w:val="007D3892"/>
    <w:rsid w:val="007D4F43"/>
    <w:rsid w:val="007D5C52"/>
    <w:rsid w:val="007E00DF"/>
    <w:rsid w:val="007E67E2"/>
    <w:rsid w:val="007E69C7"/>
    <w:rsid w:val="007F12D3"/>
    <w:rsid w:val="007F446A"/>
    <w:rsid w:val="007F6446"/>
    <w:rsid w:val="00800A46"/>
    <w:rsid w:val="0080121C"/>
    <w:rsid w:val="00802318"/>
    <w:rsid w:val="008030B3"/>
    <w:rsid w:val="00811DB4"/>
    <w:rsid w:val="0081256D"/>
    <w:rsid w:val="00816A62"/>
    <w:rsid w:val="0082189D"/>
    <w:rsid w:val="008335D1"/>
    <w:rsid w:val="00833BC7"/>
    <w:rsid w:val="00837F7B"/>
    <w:rsid w:val="00837F97"/>
    <w:rsid w:val="00842184"/>
    <w:rsid w:val="008426F1"/>
    <w:rsid w:val="00844CA4"/>
    <w:rsid w:val="008503A0"/>
    <w:rsid w:val="008574EB"/>
    <w:rsid w:val="008614D8"/>
    <w:rsid w:val="00863428"/>
    <w:rsid w:val="0086434B"/>
    <w:rsid w:val="00864612"/>
    <w:rsid w:val="008654D8"/>
    <w:rsid w:val="0088158A"/>
    <w:rsid w:val="008815FC"/>
    <w:rsid w:val="008841D2"/>
    <w:rsid w:val="00887B2A"/>
    <w:rsid w:val="00891921"/>
    <w:rsid w:val="008920B1"/>
    <w:rsid w:val="00895C35"/>
    <w:rsid w:val="00895DB0"/>
    <w:rsid w:val="008A1945"/>
    <w:rsid w:val="008A4EB6"/>
    <w:rsid w:val="008A65D3"/>
    <w:rsid w:val="008B6557"/>
    <w:rsid w:val="008D0847"/>
    <w:rsid w:val="008D14D2"/>
    <w:rsid w:val="008E14F0"/>
    <w:rsid w:val="008F0E5F"/>
    <w:rsid w:val="008F3F48"/>
    <w:rsid w:val="008F5CF7"/>
    <w:rsid w:val="008F6C15"/>
    <w:rsid w:val="008F6CE3"/>
    <w:rsid w:val="00903265"/>
    <w:rsid w:val="009064BD"/>
    <w:rsid w:val="0091020D"/>
    <w:rsid w:val="0091031E"/>
    <w:rsid w:val="009106F1"/>
    <w:rsid w:val="00910978"/>
    <w:rsid w:val="009113F9"/>
    <w:rsid w:val="0091215F"/>
    <w:rsid w:val="009123DF"/>
    <w:rsid w:val="00912A51"/>
    <w:rsid w:val="00912CEC"/>
    <w:rsid w:val="0091347F"/>
    <w:rsid w:val="009148B0"/>
    <w:rsid w:val="00914BF2"/>
    <w:rsid w:val="0091538C"/>
    <w:rsid w:val="00915D32"/>
    <w:rsid w:val="00920354"/>
    <w:rsid w:val="00922D9D"/>
    <w:rsid w:val="00930625"/>
    <w:rsid w:val="00930C86"/>
    <w:rsid w:val="00930CE4"/>
    <w:rsid w:val="00935B59"/>
    <w:rsid w:val="0093794E"/>
    <w:rsid w:val="00944AD6"/>
    <w:rsid w:val="00944E2B"/>
    <w:rsid w:val="0095551C"/>
    <w:rsid w:val="00956E81"/>
    <w:rsid w:val="00967036"/>
    <w:rsid w:val="00970268"/>
    <w:rsid w:val="0097380A"/>
    <w:rsid w:val="009756FF"/>
    <w:rsid w:val="00976060"/>
    <w:rsid w:val="009775D4"/>
    <w:rsid w:val="00977D9E"/>
    <w:rsid w:val="009821A1"/>
    <w:rsid w:val="0098314F"/>
    <w:rsid w:val="009831F1"/>
    <w:rsid w:val="00983919"/>
    <w:rsid w:val="00986DD2"/>
    <w:rsid w:val="00986F12"/>
    <w:rsid w:val="00992976"/>
    <w:rsid w:val="00992B14"/>
    <w:rsid w:val="00992E44"/>
    <w:rsid w:val="0099340F"/>
    <w:rsid w:val="00996D4A"/>
    <w:rsid w:val="00997240"/>
    <w:rsid w:val="009A0F0B"/>
    <w:rsid w:val="009A1C8F"/>
    <w:rsid w:val="009A4870"/>
    <w:rsid w:val="009A73D9"/>
    <w:rsid w:val="009A7DE9"/>
    <w:rsid w:val="009B14BC"/>
    <w:rsid w:val="009B492D"/>
    <w:rsid w:val="009B54CE"/>
    <w:rsid w:val="009B76BF"/>
    <w:rsid w:val="009C236B"/>
    <w:rsid w:val="009C2AD7"/>
    <w:rsid w:val="009C31EE"/>
    <w:rsid w:val="009D0516"/>
    <w:rsid w:val="009D1DD1"/>
    <w:rsid w:val="009D36A6"/>
    <w:rsid w:val="009D5635"/>
    <w:rsid w:val="009E1D1E"/>
    <w:rsid w:val="009E5F1B"/>
    <w:rsid w:val="009E635E"/>
    <w:rsid w:val="009E76C0"/>
    <w:rsid w:val="009F572E"/>
    <w:rsid w:val="009F6A74"/>
    <w:rsid w:val="009F7AF5"/>
    <w:rsid w:val="00A02F94"/>
    <w:rsid w:val="00A04A27"/>
    <w:rsid w:val="00A05F67"/>
    <w:rsid w:val="00A07740"/>
    <w:rsid w:val="00A129F6"/>
    <w:rsid w:val="00A16CCD"/>
    <w:rsid w:val="00A16F1D"/>
    <w:rsid w:val="00A23A49"/>
    <w:rsid w:val="00A240FE"/>
    <w:rsid w:val="00A320A6"/>
    <w:rsid w:val="00A321BA"/>
    <w:rsid w:val="00A321F0"/>
    <w:rsid w:val="00A336A0"/>
    <w:rsid w:val="00A339D1"/>
    <w:rsid w:val="00A374C5"/>
    <w:rsid w:val="00A42B84"/>
    <w:rsid w:val="00A455FA"/>
    <w:rsid w:val="00A47EF8"/>
    <w:rsid w:val="00A5202C"/>
    <w:rsid w:val="00A53141"/>
    <w:rsid w:val="00A5539F"/>
    <w:rsid w:val="00A57A0D"/>
    <w:rsid w:val="00A60155"/>
    <w:rsid w:val="00A60A30"/>
    <w:rsid w:val="00A621A7"/>
    <w:rsid w:val="00A71DF7"/>
    <w:rsid w:val="00A73D0A"/>
    <w:rsid w:val="00A7549A"/>
    <w:rsid w:val="00A76728"/>
    <w:rsid w:val="00A7763A"/>
    <w:rsid w:val="00A843F0"/>
    <w:rsid w:val="00A92E0D"/>
    <w:rsid w:val="00A95EF7"/>
    <w:rsid w:val="00A96A0D"/>
    <w:rsid w:val="00AA2FE3"/>
    <w:rsid w:val="00AA5A0C"/>
    <w:rsid w:val="00AA75E8"/>
    <w:rsid w:val="00AB28B2"/>
    <w:rsid w:val="00AB28E0"/>
    <w:rsid w:val="00AB390E"/>
    <w:rsid w:val="00AB7600"/>
    <w:rsid w:val="00AB7EB8"/>
    <w:rsid w:val="00AC0DEB"/>
    <w:rsid w:val="00AC4D61"/>
    <w:rsid w:val="00AC558E"/>
    <w:rsid w:val="00AC6667"/>
    <w:rsid w:val="00AC694F"/>
    <w:rsid w:val="00AD00C2"/>
    <w:rsid w:val="00AD01CC"/>
    <w:rsid w:val="00AD0CDE"/>
    <w:rsid w:val="00AD36A1"/>
    <w:rsid w:val="00AD3A8A"/>
    <w:rsid w:val="00AE1C27"/>
    <w:rsid w:val="00AE24B1"/>
    <w:rsid w:val="00AE3D3D"/>
    <w:rsid w:val="00AE4CB6"/>
    <w:rsid w:val="00AE572A"/>
    <w:rsid w:val="00AF0FDE"/>
    <w:rsid w:val="00AF4A67"/>
    <w:rsid w:val="00B0054B"/>
    <w:rsid w:val="00B00C07"/>
    <w:rsid w:val="00B021E3"/>
    <w:rsid w:val="00B03390"/>
    <w:rsid w:val="00B077AB"/>
    <w:rsid w:val="00B10685"/>
    <w:rsid w:val="00B115B9"/>
    <w:rsid w:val="00B2199F"/>
    <w:rsid w:val="00B233DF"/>
    <w:rsid w:val="00B2535A"/>
    <w:rsid w:val="00B25905"/>
    <w:rsid w:val="00B301A4"/>
    <w:rsid w:val="00B34566"/>
    <w:rsid w:val="00B368F7"/>
    <w:rsid w:val="00B40EA4"/>
    <w:rsid w:val="00B41B4D"/>
    <w:rsid w:val="00B5001E"/>
    <w:rsid w:val="00B5090E"/>
    <w:rsid w:val="00B51493"/>
    <w:rsid w:val="00B51DFF"/>
    <w:rsid w:val="00B53E51"/>
    <w:rsid w:val="00B573D6"/>
    <w:rsid w:val="00B6054A"/>
    <w:rsid w:val="00B60FCB"/>
    <w:rsid w:val="00B61823"/>
    <w:rsid w:val="00B66217"/>
    <w:rsid w:val="00B71A45"/>
    <w:rsid w:val="00B71D4F"/>
    <w:rsid w:val="00B75A09"/>
    <w:rsid w:val="00B76030"/>
    <w:rsid w:val="00B83316"/>
    <w:rsid w:val="00B843E8"/>
    <w:rsid w:val="00B84EAA"/>
    <w:rsid w:val="00B87292"/>
    <w:rsid w:val="00B9270A"/>
    <w:rsid w:val="00B92B4E"/>
    <w:rsid w:val="00B93149"/>
    <w:rsid w:val="00B93746"/>
    <w:rsid w:val="00B938E4"/>
    <w:rsid w:val="00B93E86"/>
    <w:rsid w:val="00B96A26"/>
    <w:rsid w:val="00BA1DA5"/>
    <w:rsid w:val="00BA1EC4"/>
    <w:rsid w:val="00BA3FF3"/>
    <w:rsid w:val="00BA585C"/>
    <w:rsid w:val="00BA68EA"/>
    <w:rsid w:val="00BB100F"/>
    <w:rsid w:val="00BB7817"/>
    <w:rsid w:val="00BC0752"/>
    <w:rsid w:val="00BC2562"/>
    <w:rsid w:val="00BC5DFB"/>
    <w:rsid w:val="00BC614D"/>
    <w:rsid w:val="00BD2DC6"/>
    <w:rsid w:val="00BD38E8"/>
    <w:rsid w:val="00BD7C2A"/>
    <w:rsid w:val="00BE1FB5"/>
    <w:rsid w:val="00BE2F63"/>
    <w:rsid w:val="00BE4376"/>
    <w:rsid w:val="00BE45E5"/>
    <w:rsid w:val="00BF0091"/>
    <w:rsid w:val="00BF165D"/>
    <w:rsid w:val="00C01D8D"/>
    <w:rsid w:val="00C036B3"/>
    <w:rsid w:val="00C03D3D"/>
    <w:rsid w:val="00C07B73"/>
    <w:rsid w:val="00C1015A"/>
    <w:rsid w:val="00C1165B"/>
    <w:rsid w:val="00C15E79"/>
    <w:rsid w:val="00C160CE"/>
    <w:rsid w:val="00C22A00"/>
    <w:rsid w:val="00C24937"/>
    <w:rsid w:val="00C253DD"/>
    <w:rsid w:val="00C26F32"/>
    <w:rsid w:val="00C326C0"/>
    <w:rsid w:val="00C3623F"/>
    <w:rsid w:val="00C42660"/>
    <w:rsid w:val="00C477A5"/>
    <w:rsid w:val="00C51055"/>
    <w:rsid w:val="00C5221B"/>
    <w:rsid w:val="00C536AB"/>
    <w:rsid w:val="00C54E86"/>
    <w:rsid w:val="00C5581F"/>
    <w:rsid w:val="00C56288"/>
    <w:rsid w:val="00C572E1"/>
    <w:rsid w:val="00C62297"/>
    <w:rsid w:val="00C638B1"/>
    <w:rsid w:val="00C70D93"/>
    <w:rsid w:val="00C82A33"/>
    <w:rsid w:val="00C83742"/>
    <w:rsid w:val="00C83E6D"/>
    <w:rsid w:val="00C849EB"/>
    <w:rsid w:val="00C86D73"/>
    <w:rsid w:val="00C905A5"/>
    <w:rsid w:val="00C90C38"/>
    <w:rsid w:val="00C965C5"/>
    <w:rsid w:val="00C96D18"/>
    <w:rsid w:val="00C97926"/>
    <w:rsid w:val="00CA060A"/>
    <w:rsid w:val="00CB2E45"/>
    <w:rsid w:val="00CB408C"/>
    <w:rsid w:val="00CB5C5F"/>
    <w:rsid w:val="00CB5DEC"/>
    <w:rsid w:val="00CB78E6"/>
    <w:rsid w:val="00CC22CB"/>
    <w:rsid w:val="00CC276F"/>
    <w:rsid w:val="00CC2C48"/>
    <w:rsid w:val="00CC38B4"/>
    <w:rsid w:val="00CD130D"/>
    <w:rsid w:val="00CD1C80"/>
    <w:rsid w:val="00CD4C10"/>
    <w:rsid w:val="00CD6A7A"/>
    <w:rsid w:val="00CE4DE7"/>
    <w:rsid w:val="00CF1FD6"/>
    <w:rsid w:val="00CF304C"/>
    <w:rsid w:val="00CF5102"/>
    <w:rsid w:val="00CF6498"/>
    <w:rsid w:val="00CF6DB5"/>
    <w:rsid w:val="00D003A3"/>
    <w:rsid w:val="00D02674"/>
    <w:rsid w:val="00D03B90"/>
    <w:rsid w:val="00D128F7"/>
    <w:rsid w:val="00D14A0E"/>
    <w:rsid w:val="00D17BBD"/>
    <w:rsid w:val="00D24B9E"/>
    <w:rsid w:val="00D31C73"/>
    <w:rsid w:val="00D36218"/>
    <w:rsid w:val="00D36790"/>
    <w:rsid w:val="00D37052"/>
    <w:rsid w:val="00D372B9"/>
    <w:rsid w:val="00D40E72"/>
    <w:rsid w:val="00D44032"/>
    <w:rsid w:val="00D47C8F"/>
    <w:rsid w:val="00D51843"/>
    <w:rsid w:val="00D563DA"/>
    <w:rsid w:val="00D57937"/>
    <w:rsid w:val="00D600BA"/>
    <w:rsid w:val="00D63265"/>
    <w:rsid w:val="00D6347C"/>
    <w:rsid w:val="00D66F59"/>
    <w:rsid w:val="00D72857"/>
    <w:rsid w:val="00D748D5"/>
    <w:rsid w:val="00D77A44"/>
    <w:rsid w:val="00D77DF3"/>
    <w:rsid w:val="00D803B3"/>
    <w:rsid w:val="00D812F5"/>
    <w:rsid w:val="00D8602A"/>
    <w:rsid w:val="00D863BE"/>
    <w:rsid w:val="00D938C2"/>
    <w:rsid w:val="00DA1748"/>
    <w:rsid w:val="00DA3C5E"/>
    <w:rsid w:val="00DA4D2D"/>
    <w:rsid w:val="00DB0C77"/>
    <w:rsid w:val="00DB6A51"/>
    <w:rsid w:val="00DB6F9B"/>
    <w:rsid w:val="00DC16E4"/>
    <w:rsid w:val="00DC276F"/>
    <w:rsid w:val="00DC44F7"/>
    <w:rsid w:val="00DC762B"/>
    <w:rsid w:val="00DC7ABA"/>
    <w:rsid w:val="00DD08C1"/>
    <w:rsid w:val="00DD4A9B"/>
    <w:rsid w:val="00DE0A17"/>
    <w:rsid w:val="00DE5355"/>
    <w:rsid w:val="00DF0C57"/>
    <w:rsid w:val="00DF393D"/>
    <w:rsid w:val="00DF6B46"/>
    <w:rsid w:val="00E0105F"/>
    <w:rsid w:val="00E04B62"/>
    <w:rsid w:val="00E062F6"/>
    <w:rsid w:val="00E07493"/>
    <w:rsid w:val="00E114E4"/>
    <w:rsid w:val="00E14109"/>
    <w:rsid w:val="00E150AB"/>
    <w:rsid w:val="00E2103A"/>
    <w:rsid w:val="00E22DE9"/>
    <w:rsid w:val="00E234B1"/>
    <w:rsid w:val="00E24C15"/>
    <w:rsid w:val="00E31352"/>
    <w:rsid w:val="00E32699"/>
    <w:rsid w:val="00E34B48"/>
    <w:rsid w:val="00E42CF9"/>
    <w:rsid w:val="00E450FF"/>
    <w:rsid w:val="00E5161A"/>
    <w:rsid w:val="00E51630"/>
    <w:rsid w:val="00E6371A"/>
    <w:rsid w:val="00E720D7"/>
    <w:rsid w:val="00E7293A"/>
    <w:rsid w:val="00E80AA3"/>
    <w:rsid w:val="00E81460"/>
    <w:rsid w:val="00E87A65"/>
    <w:rsid w:val="00E94771"/>
    <w:rsid w:val="00EA222C"/>
    <w:rsid w:val="00EA3045"/>
    <w:rsid w:val="00EA335D"/>
    <w:rsid w:val="00EA34C0"/>
    <w:rsid w:val="00EA7053"/>
    <w:rsid w:val="00EB0957"/>
    <w:rsid w:val="00EB1BC8"/>
    <w:rsid w:val="00EB2927"/>
    <w:rsid w:val="00EC10DB"/>
    <w:rsid w:val="00EC19EC"/>
    <w:rsid w:val="00EC1CB4"/>
    <w:rsid w:val="00EC2BDE"/>
    <w:rsid w:val="00EC47DD"/>
    <w:rsid w:val="00ED1465"/>
    <w:rsid w:val="00ED7EB1"/>
    <w:rsid w:val="00EE0B67"/>
    <w:rsid w:val="00EE189C"/>
    <w:rsid w:val="00EE2BBE"/>
    <w:rsid w:val="00EE2CE3"/>
    <w:rsid w:val="00EE4AB0"/>
    <w:rsid w:val="00EE655E"/>
    <w:rsid w:val="00EF4F92"/>
    <w:rsid w:val="00EF787F"/>
    <w:rsid w:val="00F01A6E"/>
    <w:rsid w:val="00F04068"/>
    <w:rsid w:val="00F06AE0"/>
    <w:rsid w:val="00F11094"/>
    <w:rsid w:val="00F11CB0"/>
    <w:rsid w:val="00F1554A"/>
    <w:rsid w:val="00F16533"/>
    <w:rsid w:val="00F22CC6"/>
    <w:rsid w:val="00F319FB"/>
    <w:rsid w:val="00F40ECA"/>
    <w:rsid w:val="00F42253"/>
    <w:rsid w:val="00F4267E"/>
    <w:rsid w:val="00F43C19"/>
    <w:rsid w:val="00F44B1C"/>
    <w:rsid w:val="00F459F4"/>
    <w:rsid w:val="00F46D8A"/>
    <w:rsid w:val="00F5017F"/>
    <w:rsid w:val="00F50390"/>
    <w:rsid w:val="00F52435"/>
    <w:rsid w:val="00F60723"/>
    <w:rsid w:val="00F6163D"/>
    <w:rsid w:val="00F640F8"/>
    <w:rsid w:val="00F64CFD"/>
    <w:rsid w:val="00F652B7"/>
    <w:rsid w:val="00F678E1"/>
    <w:rsid w:val="00F816B0"/>
    <w:rsid w:val="00F83C73"/>
    <w:rsid w:val="00F84CFC"/>
    <w:rsid w:val="00F84FE2"/>
    <w:rsid w:val="00F869A8"/>
    <w:rsid w:val="00F907CA"/>
    <w:rsid w:val="00F9215B"/>
    <w:rsid w:val="00F932F0"/>
    <w:rsid w:val="00F94DA8"/>
    <w:rsid w:val="00F96D8C"/>
    <w:rsid w:val="00F97177"/>
    <w:rsid w:val="00FA3C97"/>
    <w:rsid w:val="00FA3FCC"/>
    <w:rsid w:val="00FB1F85"/>
    <w:rsid w:val="00FB217E"/>
    <w:rsid w:val="00FB6107"/>
    <w:rsid w:val="00FB6D05"/>
    <w:rsid w:val="00FB7336"/>
    <w:rsid w:val="00FD070E"/>
    <w:rsid w:val="00FD1B06"/>
    <w:rsid w:val="00FE6AB8"/>
    <w:rsid w:val="00FE6ED3"/>
    <w:rsid w:val="00FE72D5"/>
    <w:rsid w:val="00FE767C"/>
    <w:rsid w:val="00FF36E5"/>
    <w:rsid w:val="00FF3D1F"/>
    <w:rsid w:val="00FF62D0"/>
    <w:rsid w:val="00FF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A2B5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6E8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6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2-02-08T08:17:00Z</dcterms:created>
  <dcterms:modified xsi:type="dcterms:W3CDTF">2022-02-08T08:17:00Z</dcterms:modified>
</cp:coreProperties>
</file>